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4CDEE" w14:textId="77777777" w:rsidR="00557308" w:rsidRPr="005D1E99" w:rsidRDefault="00557308" w:rsidP="00557308">
      <w:pPr>
        <w:spacing w:line="480" w:lineRule="auto"/>
        <w:rPr>
          <w:i/>
          <w:iCs/>
        </w:rPr>
      </w:pPr>
      <w:r>
        <w:rPr>
          <w:i/>
          <w:iCs/>
        </w:rPr>
        <w:t xml:space="preserve">Supplementary </w:t>
      </w:r>
      <w:r w:rsidRPr="005D1E99">
        <w:rPr>
          <w:i/>
          <w:iCs/>
        </w:rPr>
        <w:t xml:space="preserve">Table 1. Inclusion and Exclusion Criteria for studie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70"/>
        <w:gridCol w:w="4096"/>
        <w:gridCol w:w="3460"/>
      </w:tblGrid>
      <w:tr w:rsidR="00557308" w:rsidRPr="005D1E99" w14:paraId="503CB0B8" w14:textId="77777777" w:rsidTr="008C6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14:paraId="608CD7D6" w14:textId="77777777" w:rsidR="00557308" w:rsidRPr="005D1E99" w:rsidRDefault="00557308" w:rsidP="008C6BD3">
            <w:pPr>
              <w:spacing w:line="276" w:lineRule="auto"/>
            </w:pPr>
          </w:p>
        </w:tc>
        <w:tc>
          <w:tcPr>
            <w:tcW w:w="2359" w:type="pct"/>
          </w:tcPr>
          <w:p w14:paraId="1641054F" w14:textId="77777777" w:rsidR="00557308" w:rsidRPr="005D1E99" w:rsidRDefault="00557308" w:rsidP="008C6BD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1E99">
              <w:t>Inclusion Criteria:</w:t>
            </w:r>
          </w:p>
        </w:tc>
        <w:tc>
          <w:tcPr>
            <w:tcW w:w="2006" w:type="pct"/>
          </w:tcPr>
          <w:p w14:paraId="57757600" w14:textId="77777777" w:rsidR="00557308" w:rsidRPr="005D1E99" w:rsidRDefault="00557308" w:rsidP="008C6BD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1E99">
              <w:t>Exclusion Criteria</w:t>
            </w:r>
          </w:p>
        </w:tc>
      </w:tr>
      <w:tr w:rsidR="00557308" w:rsidRPr="005D1E99" w14:paraId="011F5D93" w14:textId="77777777" w:rsidTr="008C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bottom w:val="nil"/>
            </w:tcBorders>
          </w:tcPr>
          <w:p w14:paraId="43547110" w14:textId="77777777" w:rsidR="00557308" w:rsidRPr="005D1E99" w:rsidRDefault="00557308" w:rsidP="008C6BD3">
            <w:pPr>
              <w:spacing w:line="276" w:lineRule="auto"/>
            </w:pPr>
            <w:r w:rsidRPr="005D1E99">
              <w:t xml:space="preserve">Type of study </w:t>
            </w:r>
          </w:p>
        </w:tc>
        <w:tc>
          <w:tcPr>
            <w:tcW w:w="2359" w:type="pct"/>
            <w:tcBorders>
              <w:bottom w:val="nil"/>
            </w:tcBorders>
          </w:tcPr>
          <w:p w14:paraId="37E0078A" w14:textId="2B6B4C6A" w:rsidR="00557308" w:rsidRPr="00342AFC" w:rsidRDefault="00557308" w:rsidP="00342AFC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>Experimental, observational studies, prospective and retrospective cohort studies, and cross-sectional studies that quantitatively assessed and reported on the point/period prevalence</w:t>
            </w:r>
            <w:r w:rsidR="00C5447E">
              <w:rPr>
                <w:rFonts w:ascii="Times New Roman" w:hAnsi="Times New Roman" w:cs="Times New Roman"/>
                <w:sz w:val="24"/>
                <w:szCs w:val="24"/>
              </w:rPr>
              <w:t xml:space="preserve"> (i.e. Odds ratio)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33EBB">
              <w:rPr>
                <w:rFonts w:ascii="Times New Roman" w:hAnsi="Times New Roman" w:cs="Times New Roman"/>
                <w:sz w:val="24"/>
                <w:szCs w:val="24"/>
              </w:rPr>
              <w:t>or/and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severity of loneliness</w:t>
            </w:r>
            <w:r w:rsidR="00342AFC">
              <w:rPr>
                <w:rFonts w:ascii="Times New Roman" w:hAnsi="Times New Roman" w:cs="Times New Roman"/>
                <w:sz w:val="24"/>
                <w:szCs w:val="24"/>
              </w:rPr>
              <w:t xml:space="preserve"> (i.e. Mean</w:t>
            </w:r>
            <w:r w:rsidR="009F6053">
              <w:rPr>
                <w:rFonts w:ascii="Times New Roman" w:hAnsi="Times New Roman" w:cs="Times New Roman"/>
                <w:sz w:val="24"/>
                <w:szCs w:val="24"/>
              </w:rPr>
              <w:t xml:space="preserve"> differences</w:t>
            </w:r>
            <w:r w:rsidR="00342A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C33EBB">
              <w:rPr>
                <w:rFonts w:ascii="Times New Roman" w:hAnsi="Times New Roman" w:cs="Times New Roman"/>
                <w:sz w:val="24"/>
                <w:szCs w:val="24"/>
              </w:rPr>
              <w:t>/and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deficits in PSS. For experimental studies to be included, baseline measures of loneliness or PSS should have been assessed and reported. </w:t>
            </w:r>
          </w:p>
        </w:tc>
        <w:tc>
          <w:tcPr>
            <w:tcW w:w="2006" w:type="pct"/>
            <w:tcBorders>
              <w:bottom w:val="nil"/>
            </w:tcBorders>
          </w:tcPr>
          <w:p w14:paraId="288DFA2C" w14:textId="77777777" w:rsidR="00557308" w:rsidRPr="005D1E99" w:rsidRDefault="00557308" w:rsidP="0055730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ies in which the only measure of prevalence or severity of loneliness or deficits in PSS was after an intervention had been delivered. </w:t>
            </w:r>
          </w:p>
          <w:p w14:paraId="69C336EF" w14:textId="77777777" w:rsidR="00557308" w:rsidRPr="005D1E99" w:rsidRDefault="00557308" w:rsidP="008C6BD3">
            <w:pPr>
              <w:pStyle w:val="List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308" w:rsidRPr="005D1E99" w14:paraId="160D2ED8" w14:textId="77777777" w:rsidTr="008C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nil"/>
              <w:bottom w:val="single" w:sz="4" w:space="0" w:color="auto"/>
            </w:tcBorders>
          </w:tcPr>
          <w:p w14:paraId="2B556F59" w14:textId="77777777" w:rsidR="00557308" w:rsidRPr="005D1E99" w:rsidRDefault="00557308" w:rsidP="008C6BD3">
            <w:pPr>
              <w:spacing w:line="276" w:lineRule="auto"/>
            </w:pPr>
          </w:p>
        </w:tc>
        <w:tc>
          <w:tcPr>
            <w:tcW w:w="2359" w:type="pct"/>
            <w:tcBorders>
              <w:top w:val="nil"/>
              <w:bottom w:val="single" w:sz="4" w:space="0" w:color="auto"/>
            </w:tcBorders>
          </w:tcPr>
          <w:p w14:paraId="079D83DA" w14:textId="77777777" w:rsidR="00557308" w:rsidRPr="005D1E99" w:rsidRDefault="00557308" w:rsidP="0055730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Studies that use quantitative methods to measure loneliness or concepts that are indicative of </w:t>
            </w:r>
            <w:r w:rsidRPr="005D1E99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he perception of a person’s social world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and subjective appraisal of social connectedness as opposed to objective measures of social relationships such as social network size.</w:t>
            </w:r>
          </w:p>
          <w:p w14:paraId="40D7EAFE" w14:textId="1CAFBA96" w:rsidR="00557308" w:rsidRPr="005D1E99" w:rsidRDefault="00557308" w:rsidP="0055730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Studies where people with </w:t>
            </w:r>
            <w:r w:rsidR="00977BE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‘personality disorder’ diagnosis/traits </w:t>
            </w:r>
            <w:r w:rsidRPr="005D1E9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constitute a proportion of the sample, </w:t>
            </w:r>
            <w:proofErr w:type="gramStart"/>
            <w:r w:rsidRPr="005D1E9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provided that</w:t>
            </w:r>
            <w:proofErr w:type="gramEnd"/>
            <w:r w:rsidRPr="005D1E9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 findings relating specifically to people with </w:t>
            </w:r>
            <w:r w:rsidR="00977BE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‘personality disorder’ diagnosis/traits</w:t>
            </w:r>
            <w:r w:rsidRPr="005D1E99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 are clearly identifiable.</w:t>
            </w:r>
          </w:p>
          <w:p w14:paraId="365EFB96" w14:textId="77777777" w:rsidR="00557308" w:rsidRPr="005D1E99" w:rsidRDefault="00557308" w:rsidP="008C6BD3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4E67B76" w14:textId="77777777" w:rsidR="00557308" w:rsidRPr="005D1E99" w:rsidRDefault="00557308" w:rsidP="008C6BD3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06" w:type="pct"/>
            <w:tcBorders>
              <w:top w:val="nil"/>
              <w:bottom w:val="single" w:sz="4" w:space="0" w:color="7F7F7F" w:themeColor="text1" w:themeTint="80"/>
            </w:tcBorders>
          </w:tcPr>
          <w:p w14:paraId="491B5321" w14:textId="77777777" w:rsidR="00557308" w:rsidRPr="005D1E99" w:rsidRDefault="00557308" w:rsidP="0055730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>Reviews, meta-analyses, qualitative studies, or conference abstracts and protocols.</w:t>
            </w:r>
          </w:p>
          <w:p w14:paraId="3850FD2B" w14:textId="77777777" w:rsidR="00557308" w:rsidRPr="005D1E99" w:rsidRDefault="00557308" w:rsidP="008C6BD3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308" w:rsidRPr="005D1E99" w14:paraId="625A9443" w14:textId="77777777" w:rsidTr="008C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4" w:space="0" w:color="auto"/>
              <w:bottom w:val="nil"/>
            </w:tcBorders>
          </w:tcPr>
          <w:p w14:paraId="12CACE3E" w14:textId="77777777" w:rsidR="00557308" w:rsidRPr="005D1E99" w:rsidRDefault="00557308" w:rsidP="008C6BD3">
            <w:pPr>
              <w:spacing w:line="276" w:lineRule="auto"/>
            </w:pPr>
            <w:r w:rsidRPr="005D1E99">
              <w:t xml:space="preserve">Participants </w:t>
            </w:r>
          </w:p>
        </w:tc>
        <w:tc>
          <w:tcPr>
            <w:tcW w:w="2359" w:type="pct"/>
            <w:tcBorders>
              <w:top w:val="single" w:sz="4" w:space="0" w:color="auto"/>
              <w:bottom w:val="nil"/>
            </w:tcBorders>
          </w:tcPr>
          <w:p w14:paraId="375DA55B" w14:textId="1A6ED1BC" w:rsidR="005D6C69" w:rsidRPr="005D6C69" w:rsidRDefault="00557308" w:rsidP="005D6C69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Participants with a primary diagnosis of, or who endorse traits associated with, a ‘personality disorder’, regardless of whether this is, 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viously or currently, assessed using a validated ‘personality disorder’ diagnostic method, self-reported diagnosis, or diagnosis made by a mental health professional. This includes studies with samples from a non-clinical population who have been assessed for </w:t>
            </w:r>
            <w:r w:rsidR="00977BE9">
              <w:rPr>
                <w:rFonts w:ascii="Times New Roman" w:hAnsi="Times New Roman" w:cs="Times New Roman"/>
                <w:sz w:val="24"/>
                <w:szCs w:val="24"/>
              </w:rPr>
              <w:t>‘personality disorder’</w:t>
            </w:r>
            <w:r w:rsidRPr="005D6C69">
              <w:rPr>
                <w:rFonts w:ascii="Times New Roman" w:hAnsi="Times New Roman" w:cs="Times New Roman"/>
                <w:sz w:val="24"/>
                <w:szCs w:val="24"/>
              </w:rPr>
              <w:t xml:space="preserve"> symptoms or related traits. </w:t>
            </w:r>
            <w:r w:rsidR="005D6C69" w:rsidRPr="005D6C69">
              <w:rPr>
                <w:rFonts w:ascii="Times New Roman" w:hAnsi="Times New Roman" w:cs="Times New Roman"/>
                <w:sz w:val="24"/>
                <w:szCs w:val="24"/>
              </w:rPr>
              <w:t>We have included people who would</w:t>
            </w:r>
            <w:r w:rsidR="005D6C69">
              <w:rPr>
                <w:rFonts w:ascii="Times New Roman" w:hAnsi="Times New Roman" w:cs="Times New Roman"/>
                <w:sz w:val="24"/>
                <w:szCs w:val="24"/>
              </w:rPr>
              <w:t xml:space="preserve"> not necessarily</w:t>
            </w:r>
            <w:r w:rsidR="005D6C69" w:rsidRPr="005D6C69">
              <w:rPr>
                <w:rFonts w:ascii="Times New Roman" w:hAnsi="Times New Roman" w:cs="Times New Roman"/>
                <w:sz w:val="24"/>
                <w:szCs w:val="24"/>
              </w:rPr>
              <w:t xml:space="preserve"> meet the criteria for the diagnosis but have </w:t>
            </w:r>
            <w:r w:rsidR="00DE479D">
              <w:rPr>
                <w:rFonts w:ascii="Times New Roman" w:hAnsi="Times New Roman" w:cs="Times New Roman"/>
                <w:sz w:val="24"/>
                <w:szCs w:val="24"/>
              </w:rPr>
              <w:t xml:space="preserve">‘personality disorder’ </w:t>
            </w:r>
            <w:r w:rsidR="005D6C69" w:rsidRPr="005D6C69">
              <w:rPr>
                <w:rFonts w:ascii="Times New Roman" w:hAnsi="Times New Roman" w:cs="Times New Roman"/>
                <w:sz w:val="24"/>
                <w:szCs w:val="24"/>
              </w:rPr>
              <w:t xml:space="preserve">related </w:t>
            </w:r>
            <w:r w:rsidR="00DE479D">
              <w:rPr>
                <w:rFonts w:ascii="Times New Roman" w:hAnsi="Times New Roman" w:cs="Times New Roman"/>
                <w:sz w:val="24"/>
                <w:szCs w:val="24"/>
              </w:rPr>
              <w:t xml:space="preserve">traits. </w:t>
            </w:r>
            <w:r w:rsidR="005D6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51F2B2" w14:textId="77777777" w:rsidR="00557308" w:rsidRPr="005D6C69" w:rsidRDefault="00557308" w:rsidP="005D6C69">
            <w:pPr>
              <w:pStyle w:val="List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06" w:type="pct"/>
            <w:tcBorders>
              <w:bottom w:val="nil"/>
            </w:tcBorders>
          </w:tcPr>
          <w:p w14:paraId="59D8845C" w14:textId="77777777" w:rsidR="00557308" w:rsidRPr="005D1E99" w:rsidRDefault="00557308" w:rsidP="00557308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udies focusing solely on objective measures of social relationships or measures of perceptions for a specific relationship 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ch as perception of support from a parent or partner. </w:t>
            </w:r>
          </w:p>
        </w:tc>
      </w:tr>
      <w:tr w:rsidR="00557308" w:rsidRPr="005D1E99" w14:paraId="02193E0F" w14:textId="77777777" w:rsidTr="008C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nil"/>
            </w:tcBorders>
          </w:tcPr>
          <w:p w14:paraId="47F6BC2F" w14:textId="77777777" w:rsidR="00557308" w:rsidRPr="005D1E99" w:rsidRDefault="00557308" w:rsidP="008C6BD3">
            <w:pPr>
              <w:spacing w:line="276" w:lineRule="auto"/>
            </w:pPr>
          </w:p>
        </w:tc>
        <w:tc>
          <w:tcPr>
            <w:tcW w:w="2359" w:type="pct"/>
            <w:tcBorders>
              <w:top w:val="nil"/>
            </w:tcBorders>
          </w:tcPr>
          <w:p w14:paraId="5F9E3BDA" w14:textId="3FEF1F7F" w:rsidR="00557308" w:rsidRPr="005D1E99" w:rsidRDefault="00557308" w:rsidP="00557308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Participants with psychiatric comorbidities such as depression, anxiety, or ADHD. The decision to include participants with comorbidities is in keeping with clinical reality in which a high proportion of people diagnosed with </w:t>
            </w:r>
            <w:r w:rsidR="00977BE9">
              <w:rPr>
                <w:rFonts w:ascii="Times New Roman" w:hAnsi="Times New Roman" w:cs="Times New Roman"/>
                <w:sz w:val="24"/>
                <w:szCs w:val="24"/>
              </w:rPr>
              <w:t>‘personality disorder’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also meet criteria for other mental health conditions, including ADHD and Autism Spectrum conditions </w:t>
            </w: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"/>
                <w:id w:val="-1620439788"/>
                <w:placeholder>
                  <w:docPart w:val="C7982AF816049E4F81D3D0515DE914ED"/>
                </w:placeholder>
              </w:sdtPr>
              <w:sdtContent>
                <w:r w:rsidRPr="005D1E99">
                  <w:rPr>
                    <w:rFonts w:ascii="Times New Roman" w:hAnsi="Times New Roman" w:cs="Times New Roman"/>
                    <w:bCs/>
                    <w:color w:val="000000"/>
                    <w:sz w:val="24"/>
                    <w:szCs w:val="24"/>
                  </w:rPr>
                  <w:t>(28–30)</w:t>
                </w:r>
              </w:sdtContent>
            </w:sdt>
            <w:r w:rsidRPr="005D1E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46AFFCC" w14:textId="77777777" w:rsidR="00557308" w:rsidRPr="005D1E99" w:rsidRDefault="00557308" w:rsidP="008C6BD3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E41AA4" w14:textId="77777777" w:rsidR="00557308" w:rsidRPr="005D1E99" w:rsidRDefault="00557308" w:rsidP="00557308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>Individuals of all age-groups and ethnic backgrounds</w:t>
            </w:r>
          </w:p>
        </w:tc>
        <w:tc>
          <w:tcPr>
            <w:tcW w:w="2006" w:type="pct"/>
            <w:tcBorders>
              <w:top w:val="nil"/>
              <w:bottom w:val="single" w:sz="4" w:space="0" w:color="auto"/>
            </w:tcBorders>
          </w:tcPr>
          <w:p w14:paraId="74DEBDC5" w14:textId="6A2CAC3A" w:rsidR="00557308" w:rsidRPr="005D1E99" w:rsidRDefault="00557308" w:rsidP="00557308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Participants with comorbid chronic physical or organic conditions, developmental disorders (except for ADHD and Autism Spectrum conditions as it is a common comorbidity for </w:t>
            </w:r>
            <w:r w:rsidR="00977BE9">
              <w:rPr>
                <w:rFonts w:ascii="Times New Roman" w:hAnsi="Times New Roman" w:cs="Times New Roman"/>
                <w:sz w:val="24"/>
                <w:szCs w:val="24"/>
              </w:rPr>
              <w:t>‘personality disorder’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), and neurocognitive disorders or traumatic brain injuries. With the aim of capturing loneliness among people with </w:t>
            </w:r>
            <w:r w:rsidR="00977BE9">
              <w:rPr>
                <w:rFonts w:ascii="Times New Roman" w:hAnsi="Times New Roman" w:cs="Times New Roman"/>
                <w:sz w:val="24"/>
                <w:szCs w:val="24"/>
              </w:rPr>
              <w:t>diagnosis/traits of ‘personality disorder’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and the psychiatric comorbidities commonly associated with </w:t>
            </w:r>
            <w:r w:rsidR="00977BE9">
              <w:rPr>
                <w:rFonts w:ascii="Times New Roman" w:hAnsi="Times New Roman" w:cs="Times New Roman"/>
                <w:sz w:val="24"/>
                <w:szCs w:val="24"/>
              </w:rPr>
              <w:t>‘personality disorder’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 and to avoid the conflation of loneliness with physical health issues, people with physical or organic conditions </w:t>
            </w:r>
          </w:p>
          <w:p w14:paraId="2023379D" w14:textId="77777777" w:rsidR="00557308" w:rsidRPr="005D1E99" w:rsidRDefault="00557308" w:rsidP="008C6B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7308" w:rsidRPr="005D1E99" w14:paraId="2C631403" w14:textId="77777777" w:rsidTr="008C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14:paraId="1D6E6585" w14:textId="77777777" w:rsidR="00557308" w:rsidRPr="005D1E99" w:rsidRDefault="00557308" w:rsidP="008C6BD3">
            <w:pPr>
              <w:spacing w:line="276" w:lineRule="auto"/>
            </w:pPr>
            <w:r w:rsidRPr="005D1E99">
              <w:lastRenderedPageBreak/>
              <w:t xml:space="preserve">Outcome(s) </w:t>
            </w:r>
          </w:p>
        </w:tc>
        <w:tc>
          <w:tcPr>
            <w:tcW w:w="2359" w:type="pct"/>
          </w:tcPr>
          <w:p w14:paraId="2F396F45" w14:textId="65117E6E" w:rsidR="00557308" w:rsidRPr="005D1E99" w:rsidRDefault="00557308" w:rsidP="00557308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Studies measuring and reporting the proportion of participants experiencing loneliness or describing the severity of loneliness or </w:t>
            </w:r>
            <w:r w:rsidR="00C33EBB">
              <w:rPr>
                <w:rFonts w:ascii="Times New Roman" w:hAnsi="Times New Roman" w:cs="Times New Roman"/>
                <w:sz w:val="24"/>
                <w:szCs w:val="24"/>
              </w:rPr>
              <w:t xml:space="preserve">deficits in </w:t>
            </w: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  <w:tc>
          <w:tcPr>
            <w:tcW w:w="2006" w:type="pct"/>
          </w:tcPr>
          <w:p w14:paraId="496E6D47" w14:textId="77777777" w:rsidR="00557308" w:rsidRPr="005D1E99" w:rsidRDefault="00557308" w:rsidP="008C6B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7308" w:rsidRPr="005D1E99" w14:paraId="289D44C9" w14:textId="77777777" w:rsidTr="008C6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14:paraId="70037B0C" w14:textId="77777777" w:rsidR="00557308" w:rsidRPr="005D1E99" w:rsidRDefault="00557308" w:rsidP="008C6BD3">
            <w:pPr>
              <w:spacing w:line="276" w:lineRule="auto"/>
            </w:pPr>
            <w:r w:rsidRPr="005D1E99">
              <w:t xml:space="preserve">Language </w:t>
            </w:r>
          </w:p>
        </w:tc>
        <w:tc>
          <w:tcPr>
            <w:tcW w:w="2359" w:type="pct"/>
          </w:tcPr>
          <w:p w14:paraId="509471E5" w14:textId="77777777" w:rsidR="00557308" w:rsidRPr="005D1E99" w:rsidRDefault="00557308" w:rsidP="00557308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1E99">
              <w:rPr>
                <w:rFonts w:ascii="Times New Roman" w:hAnsi="Times New Roman" w:cs="Times New Roman"/>
                <w:sz w:val="24"/>
                <w:szCs w:val="24"/>
              </w:rPr>
              <w:t xml:space="preserve">Studies written in English and Spanish and no restrictions for publication dates.  </w:t>
            </w:r>
          </w:p>
        </w:tc>
        <w:tc>
          <w:tcPr>
            <w:tcW w:w="2006" w:type="pct"/>
          </w:tcPr>
          <w:p w14:paraId="69E245D1" w14:textId="77777777" w:rsidR="00557308" w:rsidRPr="005D1E99" w:rsidRDefault="00557308" w:rsidP="008C6B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D33E9D1" w14:textId="77777777" w:rsidR="009E061E" w:rsidRDefault="009E061E"/>
    <w:sectPr w:rsidR="009E0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85F85"/>
    <w:multiLevelType w:val="hybridMultilevel"/>
    <w:tmpl w:val="B3961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598C3F"/>
    <w:multiLevelType w:val="hybridMultilevel"/>
    <w:tmpl w:val="B0EA86C4"/>
    <w:lvl w:ilvl="0" w:tplc="22406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D4F1E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89504A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E68C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50D9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C0C8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548F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9EF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CAD8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1359299">
    <w:abstractNumId w:val="1"/>
  </w:num>
  <w:num w:numId="2" w16cid:durableId="1487167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08"/>
    <w:rsid w:val="00135142"/>
    <w:rsid w:val="00312E67"/>
    <w:rsid w:val="00342AFC"/>
    <w:rsid w:val="003F4951"/>
    <w:rsid w:val="00557308"/>
    <w:rsid w:val="005D6C69"/>
    <w:rsid w:val="006063C7"/>
    <w:rsid w:val="00977BE9"/>
    <w:rsid w:val="009E061E"/>
    <w:rsid w:val="009F6053"/>
    <w:rsid w:val="00C33EBB"/>
    <w:rsid w:val="00C5447E"/>
    <w:rsid w:val="00DE0D10"/>
    <w:rsid w:val="00D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3F3AF"/>
  <w15:chartTrackingRefBased/>
  <w15:docId w15:val="{F6F46772-9077-4F48-936C-633A96FE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3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3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PlainTable2">
    <w:name w:val="Plain Table 2"/>
    <w:basedOn w:val="TableNormal"/>
    <w:uiPriority w:val="42"/>
    <w:rsid w:val="005573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mmentcontentpara">
    <w:name w:val="commentcontentpara"/>
    <w:basedOn w:val="Normal"/>
    <w:rsid w:val="005D6C6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8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3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7982AF816049E4F81D3D0515DE914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E9C5D8-6AFB-AC4E-A9E5-5FF3FB9C80D7}"/>
      </w:docPartPr>
      <w:docPartBody>
        <w:p w:rsidR="00A51F3D" w:rsidRDefault="000D5A23" w:rsidP="000D5A23">
          <w:pPr>
            <w:pStyle w:val="C7982AF816049E4F81D3D0515DE914ED"/>
          </w:pPr>
          <w:r w:rsidRPr="00DB3A5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23"/>
    <w:rsid w:val="000D5A23"/>
    <w:rsid w:val="001323ED"/>
    <w:rsid w:val="003644D0"/>
    <w:rsid w:val="00660FF5"/>
    <w:rsid w:val="006946C4"/>
    <w:rsid w:val="006D6FD1"/>
    <w:rsid w:val="009D7C64"/>
    <w:rsid w:val="00A51F3D"/>
    <w:rsid w:val="00B5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5A23"/>
    <w:rPr>
      <w:color w:val="808080"/>
    </w:rPr>
  </w:style>
  <w:style w:type="paragraph" w:customStyle="1" w:styleId="C7982AF816049E4F81D3D0515DE914ED">
    <w:name w:val="C7982AF816049E4F81D3D0515DE914ED"/>
    <w:rsid w:val="000D5A2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tabi, Sarah</dc:creator>
  <cp:keywords/>
  <dc:description/>
  <cp:lastModifiedBy>Ikhtabi, Sarah</cp:lastModifiedBy>
  <cp:revision>2</cp:revision>
  <dcterms:created xsi:type="dcterms:W3CDTF">2023-12-03T17:27:00Z</dcterms:created>
  <dcterms:modified xsi:type="dcterms:W3CDTF">2023-12-03T17:27:00Z</dcterms:modified>
</cp:coreProperties>
</file>